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F4A" w:rsidRPr="00924EE1" w:rsidRDefault="00924EE1" w:rsidP="00243F4A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4EE1">
        <w:rPr>
          <w:rFonts w:ascii="Times New Roman" w:hAnsi="Times New Roman" w:cs="Times New Roman"/>
          <w:b/>
          <w:sz w:val="24"/>
          <w:szCs w:val="24"/>
        </w:rPr>
        <w:t xml:space="preserve">English version questionnaire </w:t>
      </w:r>
    </w:p>
    <w:p w:rsidR="00081061" w:rsidRDefault="00243F4A" w:rsidP="00243F4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3F4A">
        <w:rPr>
          <w:rFonts w:ascii="Times New Roman" w:hAnsi="Times New Roman" w:cs="Times New Roman"/>
          <w:b/>
          <w:sz w:val="24"/>
          <w:szCs w:val="24"/>
        </w:rPr>
        <w:t>Tit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04F4A" w:rsidRPr="00604F4A">
        <w:rPr>
          <w:rFonts w:ascii="Times New Roman" w:hAnsi="Times New Roman" w:cs="Times New Roman"/>
          <w:sz w:val="24"/>
          <w:szCs w:val="24"/>
        </w:rPr>
        <w:t xml:space="preserve">Intention to use maternal health services and associated factors among women who gave birth at home in rural </w:t>
      </w:r>
      <w:proofErr w:type="spellStart"/>
      <w:r w:rsidR="00604F4A" w:rsidRPr="00604F4A">
        <w:rPr>
          <w:rFonts w:ascii="Times New Roman" w:hAnsi="Times New Roman" w:cs="Times New Roman"/>
          <w:sz w:val="24"/>
          <w:szCs w:val="24"/>
        </w:rPr>
        <w:t>Sehala</w:t>
      </w:r>
      <w:proofErr w:type="spellEnd"/>
      <w:r w:rsidR="00604F4A" w:rsidRPr="00604F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04F4A" w:rsidRPr="00604F4A">
        <w:rPr>
          <w:rFonts w:ascii="Times New Roman" w:hAnsi="Times New Roman" w:cs="Times New Roman"/>
          <w:sz w:val="24"/>
          <w:szCs w:val="24"/>
        </w:rPr>
        <w:t>Seyemit</w:t>
      </w:r>
      <w:proofErr w:type="spellEnd"/>
      <w:r w:rsidR="00604F4A" w:rsidRPr="00604F4A">
        <w:rPr>
          <w:rFonts w:ascii="Times New Roman" w:hAnsi="Times New Roman" w:cs="Times New Roman"/>
          <w:sz w:val="24"/>
          <w:szCs w:val="24"/>
        </w:rPr>
        <w:t xml:space="preserve"> district: A Community-based cross-sectiona</w:t>
      </w:r>
      <w:bookmarkStart w:id="0" w:name="_GoBack"/>
      <w:bookmarkEnd w:id="0"/>
      <w:r w:rsidR="00604F4A" w:rsidRPr="00604F4A">
        <w:rPr>
          <w:rFonts w:ascii="Times New Roman" w:hAnsi="Times New Roman" w:cs="Times New Roman"/>
          <w:sz w:val="24"/>
          <w:szCs w:val="24"/>
        </w:rPr>
        <w:t>l study</w:t>
      </w:r>
      <w:r w:rsidR="00604F4A">
        <w:rPr>
          <w:rFonts w:ascii="Times New Roman" w:hAnsi="Times New Roman" w:cs="Times New Roman"/>
          <w:sz w:val="24"/>
          <w:szCs w:val="24"/>
        </w:rPr>
        <w:t xml:space="preserve"> </w:t>
      </w:r>
      <w:r w:rsidR="00081061" w:rsidRPr="00BD108D">
        <w:rPr>
          <w:rFonts w:ascii="Times New Roman" w:hAnsi="Times New Roman" w:cs="Times New Roman"/>
          <w:sz w:val="24"/>
          <w:szCs w:val="24"/>
        </w:rPr>
        <w:t>English version of the questionnaire</w:t>
      </w:r>
    </w:p>
    <w:p w:rsidR="00243F4A" w:rsidRDefault="007C052C" w:rsidP="00243F4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cipal investigator</w:t>
      </w:r>
      <w:r w:rsidR="00BE7BD5">
        <w:rPr>
          <w:rFonts w:ascii="Times New Roman" w:hAnsi="Times New Roman" w:cs="Times New Roman"/>
          <w:sz w:val="24"/>
          <w:szCs w:val="24"/>
        </w:rPr>
        <w:t xml:space="preserve">: </w:t>
      </w:r>
      <w:r w:rsidR="00243F4A" w:rsidRPr="00243F4A">
        <w:rPr>
          <w:rFonts w:ascii="Times New Roman" w:hAnsi="Times New Roman" w:cs="Times New Roman"/>
          <w:sz w:val="24"/>
          <w:szCs w:val="24"/>
        </w:rPr>
        <w:t xml:space="preserve">Birhan Tsegaw Taye </w:t>
      </w:r>
    </w:p>
    <w:p w:rsidR="00243F4A" w:rsidRDefault="007C052C" w:rsidP="00243F4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Co-authors: </w:t>
      </w:r>
      <w:r w:rsidR="00243F4A">
        <w:rPr>
          <w:rFonts w:ascii="Times New Roman" w:hAnsi="Times New Roman" w:cs="Times New Roman"/>
          <w:sz w:val="24"/>
          <w:szCs w:val="24"/>
        </w:rPr>
        <w:t>Azmeraw Ambachew Kebede</w:t>
      </w:r>
      <w:r w:rsidR="00243F4A" w:rsidRPr="00243F4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43F4A" w:rsidRPr="00BD108D" w:rsidRDefault="00BE7BD5" w:rsidP="00243F4A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7C052C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243F4A" w:rsidRPr="00243F4A">
        <w:rPr>
          <w:rFonts w:ascii="Times New Roman" w:hAnsi="Times New Roman" w:cs="Times New Roman"/>
          <w:sz w:val="24"/>
          <w:szCs w:val="24"/>
        </w:rPr>
        <w:t xml:space="preserve">Kindu Yinges Wondie </w:t>
      </w:r>
    </w:p>
    <w:p w:rsidR="00081061" w:rsidRPr="00BD108D" w:rsidRDefault="00081061" w:rsidP="0098608F">
      <w:pPr>
        <w:pStyle w:val="Caption"/>
        <w:spacing w:after="120"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D108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art I: Socio-demographic characteristics </w:t>
      </w:r>
    </w:p>
    <w:tbl>
      <w:tblPr>
        <w:tblStyle w:val="TableGrid"/>
        <w:tblW w:w="10710" w:type="dxa"/>
        <w:tblInd w:w="-185" w:type="dxa"/>
        <w:tblLook w:val="04A0" w:firstRow="1" w:lastRow="0" w:firstColumn="1" w:lastColumn="0" w:noHBand="0" w:noVBand="1"/>
      </w:tblPr>
      <w:tblGrid>
        <w:gridCol w:w="810"/>
        <w:gridCol w:w="3240"/>
        <w:gridCol w:w="5130"/>
        <w:gridCol w:w="1530"/>
      </w:tblGrid>
      <w:tr w:rsidR="00081061" w:rsidRPr="00BD108D" w:rsidTr="00D007E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.O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 for respons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081061" w:rsidRPr="00BD108D" w:rsidTr="00D007E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(In year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D007E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at is your educational level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Can’t read and write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. Primary 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4. Secondary 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5. Diploma and abo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45D78">
        <w:trPr>
          <w:trHeight w:val="176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Single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Married 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4. Widowed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5. Separated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D007ED">
        <w:trPr>
          <w:trHeight w:val="230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House wife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Merchant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. Government employee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4. self employed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5. Student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6. Others specify………………………….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D007E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. Orthodox Christian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 Muslim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. Protestant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4. Catholic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5. Other specify…………………………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D007E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How many persons are living at home?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45D78">
        <w:trPr>
          <w:trHeight w:val="161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What is your husband educational level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Can’t read and write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Can read and write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. Primary 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4. Secondary 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5. Diploma and abov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45D78">
        <w:trPr>
          <w:trHeight w:val="174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What is your husband occupation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Daily labor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Government employe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elf employed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udent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Others specify…………………………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45D78">
        <w:trPr>
          <w:trHeight w:val="60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Have you ever read newspapers?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f yes got to Q 111</w:t>
            </w:r>
          </w:p>
        </w:tc>
      </w:tr>
      <w:tr w:rsidR="00081061" w:rsidRPr="00BD108D" w:rsidTr="00D007E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f yes, how often did you read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One times per week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Two times per week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Three and m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D007E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Have you ever heard radio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9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9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f yes got to Q 113</w:t>
            </w:r>
          </w:p>
        </w:tc>
      </w:tr>
      <w:tr w:rsidR="00081061" w:rsidRPr="00BD108D" w:rsidTr="00D007E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f yes, how often did you heard?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Every day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One times per week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Two times per week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0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ree and m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D007ED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How long does it take from your home to the nearby health facility on foot?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F474C1" w:rsidP="0098608F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&lt; 1</w:t>
            </w:r>
            <w:r w:rsidR="001031D0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1061" w:rsidRPr="00BD108D">
              <w:rPr>
                <w:rFonts w:ascii="Times New Roman" w:hAnsi="Times New Roman" w:cs="Times New Roman"/>
                <w:sz w:val="24"/>
                <w:szCs w:val="24"/>
              </w:rPr>
              <w:t>hour</w:t>
            </w:r>
          </w:p>
          <w:p w:rsidR="00081061" w:rsidRPr="00BD108D" w:rsidRDefault="00F474C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≥  1 hou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47410" w:rsidRPr="00BD108D" w:rsidRDefault="00647410" w:rsidP="0098608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1061" w:rsidRPr="00BD108D" w:rsidRDefault="00081061" w:rsidP="00094A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108D">
        <w:rPr>
          <w:rFonts w:ascii="Times New Roman" w:hAnsi="Times New Roman" w:cs="Times New Roman"/>
          <w:sz w:val="24"/>
          <w:szCs w:val="24"/>
        </w:rPr>
        <w:t xml:space="preserve">Part II: </w:t>
      </w:r>
      <w:r w:rsidR="001031D0" w:rsidRPr="00BD108D">
        <w:rPr>
          <w:rFonts w:ascii="Times New Roman" w:hAnsi="Times New Roman" w:cs="Times New Roman"/>
          <w:sz w:val="24"/>
          <w:szCs w:val="24"/>
        </w:rPr>
        <w:t>Reproductive and maternity health service related</w:t>
      </w:r>
      <w:r w:rsidRPr="00BD108D">
        <w:rPr>
          <w:rFonts w:ascii="Times New Roman" w:hAnsi="Times New Roman" w:cs="Times New Roman"/>
          <w:sz w:val="24"/>
          <w:szCs w:val="24"/>
        </w:rPr>
        <w:t xml:space="preserve"> characteristics </w:t>
      </w:r>
    </w:p>
    <w:tbl>
      <w:tblPr>
        <w:tblStyle w:val="TableGrid"/>
        <w:tblW w:w="10800" w:type="dxa"/>
        <w:tblInd w:w="-185" w:type="dxa"/>
        <w:tblLook w:val="04A0" w:firstRow="1" w:lastRow="0" w:firstColumn="1" w:lastColumn="0" w:noHBand="0" w:noVBand="1"/>
      </w:tblPr>
      <w:tblGrid>
        <w:gridCol w:w="810"/>
        <w:gridCol w:w="5130"/>
        <w:gridCol w:w="3600"/>
        <w:gridCol w:w="1260"/>
      </w:tblGrid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Questioners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s for response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How many times did you give birth after 7 months?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D74725">
        <w:trPr>
          <w:trHeight w:val="42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Did you have ANC follow-up in your most recent pregnancy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f yes got to 203</w:t>
            </w:r>
          </w:p>
        </w:tc>
      </w:tr>
      <w:tr w:rsidR="00081061" w:rsidRPr="00BD108D" w:rsidTr="003C1615">
        <w:trPr>
          <w:trHeight w:val="162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How many ANC visits did you had on your most recent pregnancy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Once 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Twice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. Three times 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4. Four and abov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Who assisted your most recent delivery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3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. HEWs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3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TBA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. Family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rPr>
          <w:trHeight w:val="71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d you have PNC visit in your most recent child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How many PNC visits did you have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One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Two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1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. Three or mor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d you have a history of neonatal death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389" w:rsidRPr="00BD108D" w:rsidTr="003C1615">
        <w:trPr>
          <w:trHeight w:val="66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0389" w:rsidRPr="00BD108D" w:rsidRDefault="009F2B34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0389" w:rsidRPr="00BD108D" w:rsidRDefault="00600389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Do you have </w:t>
            </w:r>
            <w:r w:rsidR="00975BF3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0F3680" w:rsidRPr="00BD108D">
              <w:rPr>
                <w:rFonts w:ascii="Times New Roman" w:hAnsi="Times New Roman" w:cs="Times New Roman"/>
                <w:sz w:val="24"/>
                <w:szCs w:val="24"/>
              </w:rPr>
              <w:t>history of abortion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0389" w:rsidRPr="00BD108D" w:rsidRDefault="00764E4E" w:rsidP="0098608F">
            <w:pPr>
              <w:pStyle w:val="ListParagraph"/>
              <w:numPr>
                <w:ilvl w:val="3"/>
                <w:numId w:val="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64E4E" w:rsidRPr="00BD108D" w:rsidRDefault="00764E4E" w:rsidP="0098608F">
            <w:pPr>
              <w:pStyle w:val="ListParagraph"/>
              <w:numPr>
                <w:ilvl w:val="3"/>
                <w:numId w:val="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0389" w:rsidRPr="00BD108D" w:rsidRDefault="00600389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9F2B34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0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have history of obstetric danger signs</w:t>
            </w:r>
            <w:r w:rsidR="000F3680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in your most recent pregna</w:t>
            </w:r>
            <w:r w:rsidR="003B447D" w:rsidRPr="00BD108D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="000F3680" w:rsidRPr="00BD108D">
              <w:rPr>
                <w:rFonts w:ascii="Times New Roman" w:hAnsi="Times New Roman" w:cs="Times New Roman"/>
                <w:sz w:val="24"/>
                <w:szCs w:val="24"/>
              </w:rPr>
              <w:t>y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4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9F2B34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9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Husband/Partner involvement related questions on </w:t>
            </w:r>
            <w:r w:rsidR="00503832" w:rsidRPr="00BD108D">
              <w:rPr>
                <w:rFonts w:ascii="Times New Roman" w:hAnsi="Times New Roman" w:cs="Times New Roman"/>
                <w:sz w:val="24"/>
                <w:szCs w:val="24"/>
              </w:rPr>
              <w:t>maternal and child health related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services  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d your husband go with you for ANC follow up at least once in your most recent pregnancy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Did your husband provide transport/gave money for transport during your recent pregnancy or delivery?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d your husband accompany to the hospital during labor for your recent delivery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503832">
        <w:trPr>
          <w:trHeight w:val="96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d your husband discuss with health care providers during your recent pregnancy or delivery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EF46F8">
        <w:trPr>
          <w:trHeight w:val="66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d your husband look after the child at home/stay with babies while you are outside home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EF46F8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d your husband bath newborn/infant while you are busy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d your husband buy clothes/other things for infants/neonates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3754A">
        <w:trPr>
          <w:trHeight w:val="95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VIII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Did your husband go with you for immunization services?  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81061" w:rsidRPr="00BD108D" w:rsidRDefault="0033754A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7954F9">
        <w:trPr>
          <w:trHeight w:val="77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X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d your husband assisted you while you breastfeed the newborn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A3350E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12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101AFA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Was your most </w:t>
            </w:r>
            <w:r w:rsidR="00845FBA" w:rsidRPr="00BD108D">
              <w:rPr>
                <w:rFonts w:ascii="Times New Roman" w:hAnsi="Times New Roman" w:cs="Times New Roman"/>
                <w:sz w:val="24"/>
                <w:szCs w:val="24"/>
              </w:rPr>
              <w:t>recent pregnancy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planned</w:t>
            </w:r>
            <w:r w:rsidR="00081061" w:rsidRPr="00BD108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3C161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E01D5C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176CEC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y you didn’t</w:t>
            </w:r>
            <w:r w:rsidR="00081061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42FD6" w:rsidRPr="00BD108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081061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antenatal care and institutional delivery</w:t>
            </w:r>
            <w:r w:rsidR="00DF47ED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for you</w:t>
            </w:r>
            <w:r w:rsidR="002F7598" w:rsidRPr="00BD108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F47ED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most recent </w:t>
            </w:r>
            <w:r w:rsidR="00AF2384" w:rsidRPr="00BD108D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r w:rsidR="00081061" w:rsidRPr="00BD108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5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19D5" w:rsidRDefault="00DA19D5" w:rsidP="0098608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1061" w:rsidRPr="00BD108D" w:rsidRDefault="00081061" w:rsidP="0098608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108D">
        <w:rPr>
          <w:rFonts w:ascii="Times New Roman" w:hAnsi="Times New Roman" w:cs="Times New Roman"/>
          <w:sz w:val="24"/>
          <w:szCs w:val="24"/>
        </w:rPr>
        <w:t xml:space="preserve">Part III: Mothers knowledge related questions on </w:t>
      </w:r>
      <w:r w:rsidR="003F37EA">
        <w:rPr>
          <w:rFonts w:ascii="Times New Roman" w:hAnsi="Times New Roman" w:cs="Times New Roman"/>
          <w:sz w:val="24"/>
          <w:szCs w:val="24"/>
        </w:rPr>
        <w:t xml:space="preserve">maternal health service </w:t>
      </w:r>
    </w:p>
    <w:tbl>
      <w:tblPr>
        <w:tblStyle w:val="TableGrid"/>
        <w:tblW w:w="10890" w:type="dxa"/>
        <w:tblInd w:w="-185" w:type="dxa"/>
        <w:tblLook w:val="04A0" w:firstRow="1" w:lastRow="0" w:firstColumn="1" w:lastColumn="0" w:noHBand="0" w:noVBand="1"/>
      </w:tblPr>
      <w:tblGrid>
        <w:gridCol w:w="713"/>
        <w:gridCol w:w="5263"/>
        <w:gridCol w:w="4194"/>
        <w:gridCol w:w="720"/>
      </w:tblGrid>
      <w:tr w:rsidR="00081061" w:rsidRPr="00BD108D" w:rsidTr="00884BB3">
        <w:trPr>
          <w:trHeight w:val="734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Alternative choice for response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081061" w:rsidRPr="00BD108D" w:rsidTr="00D3785B">
        <w:trPr>
          <w:trHeight w:val="796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01 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Have you ever heard about ANC</w:t>
            </w:r>
            <w:r w:rsidR="00FA0A0F">
              <w:rPr>
                <w:rFonts w:ascii="Times New Roman" w:hAnsi="Times New Roman" w:cs="Times New Roman"/>
                <w:sz w:val="24"/>
                <w:szCs w:val="24"/>
              </w:rPr>
              <w:t xml:space="preserve"> and PNC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1358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know when to start the first ANC visit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Before 3 month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3 to 4 month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. 4 to 5 months </w:t>
            </w:r>
          </w:p>
          <w:p w:rsidR="00EE170C" w:rsidRPr="00BD108D" w:rsidRDefault="00EE170C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. Other specif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Do you think ANC </w:t>
            </w:r>
            <w:r w:rsidR="007E1E6E">
              <w:rPr>
                <w:rFonts w:ascii="Times New Roman" w:hAnsi="Times New Roman" w:cs="Times New Roman"/>
                <w:sz w:val="24"/>
                <w:szCs w:val="24"/>
              </w:rPr>
              <w:t xml:space="preserve">and PNC 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can prevent complications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304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Pregnant women may have problems without ANC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Regular ANC medications can promote optimal growth of unborn child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081061" w:rsidRPr="00BD108D" w:rsidRDefault="00081061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Health facility delivery is safer and better than home delivery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503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Do you think starting ANC </w:t>
            </w:r>
            <w:r w:rsidR="007356FD">
              <w:rPr>
                <w:rFonts w:ascii="Times New Roman" w:hAnsi="Times New Roman" w:cs="Times New Roman"/>
                <w:sz w:val="24"/>
                <w:szCs w:val="24"/>
              </w:rPr>
              <w:t xml:space="preserve">and PNC 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early will be important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6"/>
              </w:numPr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413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know the recommended frequency of ANC visits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think ANC</w:t>
            </w:r>
            <w:r w:rsidR="00103947">
              <w:rPr>
                <w:rFonts w:ascii="Times New Roman" w:hAnsi="Times New Roman" w:cs="Times New Roman"/>
                <w:sz w:val="24"/>
                <w:szCs w:val="24"/>
              </w:rPr>
              <w:t xml:space="preserve"> and PNC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has to </w:t>
            </w:r>
            <w:r w:rsidR="007D33F8" w:rsidRPr="00BD108D">
              <w:rPr>
                <w:rFonts w:ascii="Times New Roman" w:hAnsi="Times New Roman" w:cs="Times New Roman"/>
                <w:sz w:val="24"/>
                <w:szCs w:val="24"/>
              </w:rPr>
              <w:t>be recommended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regardless of complications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0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which stage of pregnancy fetal deformity most likely occur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6921" w:rsidRPr="00BD108D" w:rsidRDefault="00081061" w:rsidP="0098608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ow 3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th </w:t>
            </w:r>
          </w:p>
          <w:p w:rsidR="00376921" w:rsidRPr="00BD108D" w:rsidRDefault="00081061" w:rsidP="0098608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the 3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he 7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</w:p>
          <w:p w:rsidR="00376921" w:rsidRPr="00BD108D" w:rsidRDefault="00081061" w:rsidP="0098608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the 7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n’t know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061" w:rsidRPr="00BD108D" w:rsidRDefault="00081061" w:rsidP="00D378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ception of first fetal movement 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0922" w:rsidRPr="00BD108D" w:rsidRDefault="00081061" w:rsidP="0098608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the 3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</w:p>
          <w:p w:rsidR="009A0922" w:rsidRPr="00BD108D" w:rsidRDefault="00081061" w:rsidP="0098608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the 4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5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th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n’t know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882319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en we say a women have optimum ANC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9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 and abov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9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Less than 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E010D7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think maternal waiting homes are important for a pregnant women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97256E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know the obstetric danger signs during pregnancy</w:t>
            </w:r>
            <w:r w:rsidR="00FC132C">
              <w:rPr>
                <w:rFonts w:ascii="Times New Roman" w:hAnsi="Times New Roman" w:cs="Times New Roman"/>
                <w:sz w:val="24"/>
                <w:szCs w:val="24"/>
              </w:rPr>
              <w:t xml:space="preserve"> and postpartum period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DF1EB4">
        <w:trPr>
          <w:trHeight w:val="3077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97256E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f yes for Q319, list all the obstetric danger signs during pregnancy</w:t>
            </w:r>
            <w:r w:rsidR="00A93184">
              <w:rPr>
                <w:rFonts w:ascii="Times New Roman" w:hAnsi="Times New Roman" w:cs="Times New Roman"/>
                <w:sz w:val="24"/>
                <w:szCs w:val="24"/>
              </w:rPr>
              <w:t xml:space="preserve"> and postpartum period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Vaginal bleeding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Blurring of vision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Epigastric pain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High grade fever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Convulsion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Loss of consciousness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Decreased/absent fetal movement </w:t>
            </w:r>
          </w:p>
          <w:p w:rsidR="00081061" w:rsidRPr="00BD108D" w:rsidRDefault="00B45665" w:rsidP="0098608F">
            <w:pPr>
              <w:pStyle w:val="ListParagraph"/>
              <w:numPr>
                <w:ilvl w:val="0"/>
                <w:numId w:val="21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Other specif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97256E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know smoking cigarate and drinking alcohol is unsafe for the fetus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2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1277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97256E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how to prevent malaria during pregnancy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67661A" w:rsidP="0098608F">
            <w:pPr>
              <w:pStyle w:val="ListParagraph"/>
              <w:numPr>
                <w:ilvl w:val="0"/>
                <w:numId w:val="2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Use of insecticide treated net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Eliminating stagnant water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Use of antimalarial prophylaxis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Other specify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170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97256E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8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know how to prevent anemia during pregnancy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2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Use of iron as recommended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Avoid milk, coffee and tea with meal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Eating green leafy vegetables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260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97256E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know how to prevent helminthic infection during pregnancy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2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Use of mebendazol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Avoid eating raw meat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void bare foot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728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97256E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o you how to prevent tetanus during pregnancy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2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Use of </w:t>
            </w:r>
            <w:r w:rsidR="00D16ACB" w:rsidRPr="00BD108D">
              <w:rPr>
                <w:rFonts w:ascii="Times New Roman" w:hAnsi="Times New Roman" w:cs="Times New Roman"/>
                <w:sz w:val="24"/>
                <w:szCs w:val="24"/>
              </w:rPr>
              <w:t>tetanus toxoid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vaccine 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2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884BB3">
        <w:trPr>
          <w:trHeight w:val="647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8A5145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complications a woman will face without ANC</w:t>
            </w:r>
            <w:r w:rsidR="00AB2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acil</w:t>
            </w:r>
            <w:r w:rsidR="00127F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AB2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 delivery and PNC</w:t>
            </w:r>
            <w:r w:rsidRPr="00BD10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375BCA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pStyle w:val="ListParagraph"/>
              <w:spacing w:after="120"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Do know the components of birth preparedness and complication readiness 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60"/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dentify qualified birth attendants</w:t>
            </w:r>
          </w:p>
          <w:p w:rsidR="0017267B" w:rsidRPr="00BD108D" w:rsidRDefault="0017267B" w:rsidP="0098608F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60"/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Identify health facility for delivery </w:t>
            </w:r>
          </w:p>
          <w:p w:rsidR="0017267B" w:rsidRPr="00BD108D" w:rsidRDefault="0017267B" w:rsidP="0098608F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60"/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Arranged transport for emergency </w:t>
            </w:r>
          </w:p>
          <w:p w:rsidR="0017267B" w:rsidRPr="00BD108D" w:rsidRDefault="0017267B" w:rsidP="0098608F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60"/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Saving money </w:t>
            </w:r>
          </w:p>
          <w:p w:rsidR="0017267B" w:rsidRPr="00BD108D" w:rsidRDefault="0017267B" w:rsidP="0098608F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60"/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Prepare blood donor </w:t>
            </w:r>
          </w:p>
          <w:p w:rsidR="0017267B" w:rsidRPr="00BD108D" w:rsidRDefault="0017267B" w:rsidP="0098608F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60"/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repare materials for delivery</w:t>
            </w:r>
          </w:p>
          <w:p w:rsidR="0017267B" w:rsidRPr="00BD108D" w:rsidRDefault="0017267B" w:rsidP="0098608F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60"/>
              <w:jc w:val="both"/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Identify danger signs and ready for complication </w:t>
            </w:r>
          </w:p>
          <w:p w:rsidR="0017267B" w:rsidRPr="00BD108D" w:rsidRDefault="0017267B" w:rsidP="0098608F">
            <w:pPr>
              <w:pStyle w:val="ListParagraph"/>
              <w:numPr>
                <w:ilvl w:val="0"/>
                <w:numId w:val="27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I don’t know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A3342E">
        <w:trPr>
          <w:trHeight w:val="755"/>
        </w:trPr>
        <w:tc>
          <w:tcPr>
            <w:tcW w:w="10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546E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Part Iv: Attitude related questions </w:t>
            </w:r>
          </w:p>
        </w:tc>
      </w:tr>
      <w:tr w:rsidR="0017267B" w:rsidRPr="00BD108D" w:rsidTr="00884BB3">
        <w:trPr>
          <w:trHeight w:val="818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3C4F6A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l pregnant women should have ANC and PNC follow up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170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242C4F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gnant and lactating women should </w:t>
            </w:r>
            <w:r w:rsidRPr="00BD1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use a variety of foods rich in protein and vitamins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80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BC7407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e healthcare provided by health providers is important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2E49B7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imely ANC and PNC follow-up will be safer for both mother and baby during labor and delivery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015C89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aking medication during pregnancy without a doctor's prescription can cause problems for the fetus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754774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Husbands should be present during ANC, delivery and PNC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2483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200523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It is important to be prepared during pregnancy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090132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Maternal waiting homes are very important for women far from health </w:t>
            </w:r>
            <w:r w:rsidR="00BD108D"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acilities</w:t>
            </w: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935CE3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eavy weight lifting and strenuous exercise during pregnancy is dangerous and may be un safe for the fetus</w:t>
            </w:r>
            <w:r w:rsidRPr="00BD108D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4828C7" w:rsidP="0098608F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dvice regarding proper health during pregnancy and child birth can be gotten outside the hospital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411 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CF5DCA" w:rsidP="0098608F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Follow up during pregnancy may decrease intrapartum and postpartum complications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214E22" w:rsidP="0098608F">
            <w:pPr>
              <w:spacing w:line="360" w:lineRule="auto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Health facility delivery is safer and better than home delivery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67B" w:rsidRPr="00BD108D" w:rsidTr="00884BB3">
        <w:trPr>
          <w:trHeight w:val="755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5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CA57AD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omen may have problems without ANC, health facility delivery and PNC</w:t>
            </w:r>
          </w:p>
        </w:tc>
        <w:tc>
          <w:tcPr>
            <w:tcW w:w="4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267B" w:rsidRPr="00BD108D" w:rsidRDefault="0017267B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1061" w:rsidRPr="00BD108D" w:rsidRDefault="00081061" w:rsidP="0098608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108D">
        <w:rPr>
          <w:rFonts w:ascii="Times New Roman" w:hAnsi="Times New Roman" w:cs="Times New Roman"/>
          <w:sz w:val="24"/>
          <w:szCs w:val="24"/>
        </w:rPr>
        <w:t>Part V: Decision making related questions</w:t>
      </w:r>
    </w:p>
    <w:tbl>
      <w:tblPr>
        <w:tblStyle w:val="TableGrid"/>
        <w:tblW w:w="10800" w:type="dxa"/>
        <w:tblInd w:w="-185" w:type="dxa"/>
        <w:tblLook w:val="04A0" w:firstRow="1" w:lastRow="0" w:firstColumn="1" w:lastColumn="0" w:noHBand="0" w:noVBand="1"/>
      </w:tblPr>
      <w:tblGrid>
        <w:gridCol w:w="990"/>
        <w:gridCol w:w="4950"/>
        <w:gridCol w:w="3420"/>
        <w:gridCol w:w="1440"/>
      </w:tblGrid>
      <w:tr w:rsidR="00081061" w:rsidRPr="00BD108D" w:rsidTr="00C67247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Questionnaire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lternative choice for respon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kip code </w:t>
            </w:r>
          </w:p>
        </w:tc>
      </w:tr>
      <w:tr w:rsidR="00081061" w:rsidRPr="00BD108D" w:rsidTr="00C67247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501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EB4FF9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deci</w:t>
            </w:r>
            <w:r w:rsidR="00AC34C9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081061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about health care for yourself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58253D" w:rsidRPr="00BD108D" w:rsidRDefault="0058253D" w:rsidP="0098608F">
            <w:pPr>
              <w:pStyle w:val="ListParagraph"/>
              <w:numPr>
                <w:ilvl w:val="0"/>
                <w:numId w:val="12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C67247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502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Who decides on large household purchase or </w:t>
            </w:r>
            <w:r w:rsidR="00BB3362" w:rsidRPr="00BD108D">
              <w:rPr>
                <w:rFonts w:ascii="Times New Roman" w:hAnsi="Times New Roman" w:cs="Times New Roman"/>
                <w:sz w:val="24"/>
                <w:szCs w:val="24"/>
              </w:rPr>
              <w:t>sell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826EDD" w:rsidRPr="00BD108D" w:rsidRDefault="00826EDD" w:rsidP="0098608F">
            <w:pPr>
              <w:pStyle w:val="ListParagraph"/>
              <w:numPr>
                <w:ilvl w:val="0"/>
                <w:numId w:val="13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C67247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Who decides on intrahousehold resource allocation/ daily household </w:t>
            </w:r>
            <w:r w:rsidR="003E025C" w:rsidRPr="00BD108D">
              <w:rPr>
                <w:rFonts w:ascii="Times New Roman" w:hAnsi="Times New Roman" w:cs="Times New Roman"/>
                <w:sz w:val="24"/>
                <w:szCs w:val="24"/>
              </w:rPr>
              <w:t>purchases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9D57EE" w:rsidRPr="00BD108D" w:rsidRDefault="009D57EE" w:rsidP="0098608F">
            <w:pPr>
              <w:pStyle w:val="ListParagraph"/>
              <w:numPr>
                <w:ilvl w:val="0"/>
                <w:numId w:val="14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F817FC">
        <w:trPr>
          <w:trHeight w:val="161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o decides on where and when to seek medical care for sick newborns/children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ED1B78" w:rsidRPr="00BD108D" w:rsidRDefault="00ED1B78" w:rsidP="0098608F">
            <w:pPr>
              <w:pStyle w:val="ListParagraph"/>
              <w:numPr>
                <w:ilvl w:val="0"/>
                <w:numId w:val="15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C67247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o decides on visits of family, friends or relatives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081061" w:rsidRPr="00BD108D" w:rsidRDefault="002041BC" w:rsidP="0098608F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Both of us</w:t>
            </w:r>
          </w:p>
          <w:p w:rsidR="002041BC" w:rsidRPr="00BD108D" w:rsidRDefault="002041BC" w:rsidP="0098608F">
            <w:pPr>
              <w:pStyle w:val="ListParagraph"/>
              <w:numPr>
                <w:ilvl w:val="0"/>
                <w:numId w:val="16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C67247">
        <w:trPr>
          <w:trHeight w:val="114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Who decides when to have an additional child? 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2A697C" w:rsidRPr="00BD108D" w:rsidRDefault="002A697C" w:rsidP="0098608F">
            <w:pPr>
              <w:pStyle w:val="ListParagraph"/>
              <w:numPr>
                <w:ilvl w:val="0"/>
                <w:numId w:val="17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C67247">
        <w:trPr>
          <w:trHeight w:val="1610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o usually decides how your partner’s/husband earnings will be used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081061" w:rsidRPr="00BD108D" w:rsidRDefault="00081061" w:rsidP="0098608F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382745" w:rsidRPr="00BD108D" w:rsidRDefault="00382745" w:rsidP="0098608F">
            <w:pPr>
              <w:pStyle w:val="ListParagraph"/>
              <w:numPr>
                <w:ilvl w:val="0"/>
                <w:numId w:val="18"/>
              </w:numPr>
              <w:spacing w:after="12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C67247">
        <w:trPr>
          <w:trHeight w:val="114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Who decides to go for ANC visit, PNC </w:t>
            </w:r>
            <w:r w:rsidR="00FF3A1D" w:rsidRPr="00BD108D">
              <w:rPr>
                <w:rFonts w:ascii="Times New Roman" w:hAnsi="Times New Roman" w:cs="Times New Roman"/>
                <w:sz w:val="24"/>
                <w:szCs w:val="24"/>
              </w:rPr>
              <w:t>visit, where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to deliver and infant immunization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1. Me alone 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. My husband alone 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. Both of us </w:t>
            </w:r>
          </w:p>
          <w:p w:rsidR="00135162" w:rsidRPr="00BD108D" w:rsidRDefault="00135162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4. Other specif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061" w:rsidRPr="00BD108D" w:rsidTr="00C67247">
        <w:trPr>
          <w:trHeight w:val="782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509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Who usually decides what foods to be cooked each day?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1.Me alone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2.My husband alone</w:t>
            </w:r>
          </w:p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3.Both of us </w:t>
            </w:r>
          </w:p>
          <w:p w:rsidR="000F5011" w:rsidRPr="00BD108D" w:rsidRDefault="000F501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4. Other specif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1061" w:rsidRPr="00BD108D" w:rsidRDefault="00081061" w:rsidP="0098608F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04302" w:rsidRDefault="00804302" w:rsidP="0098608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A19D5" w:rsidRDefault="00DA1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11259" w:rsidRPr="00BD108D" w:rsidRDefault="00B11259" w:rsidP="009860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108D">
        <w:rPr>
          <w:rFonts w:ascii="Times New Roman" w:hAnsi="Times New Roman" w:cs="Times New Roman"/>
          <w:sz w:val="24"/>
          <w:szCs w:val="24"/>
        </w:rPr>
        <w:t xml:space="preserve">Part VI: Women’s intention to use maternal health services 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805"/>
        <w:gridCol w:w="6930"/>
        <w:gridCol w:w="2610"/>
      </w:tblGrid>
      <w:tr w:rsidR="00B11259" w:rsidRPr="00BD108D" w:rsidTr="00F461B2">
        <w:tc>
          <w:tcPr>
            <w:tcW w:w="805" w:type="dxa"/>
          </w:tcPr>
          <w:p w:rsidR="00B11259" w:rsidRPr="00BD108D" w:rsidRDefault="00384033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.no </w:t>
            </w:r>
          </w:p>
        </w:tc>
        <w:tc>
          <w:tcPr>
            <w:tcW w:w="6930" w:type="dxa"/>
          </w:tcPr>
          <w:p w:rsidR="00B11259" w:rsidRPr="00BD108D" w:rsidRDefault="00384033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2610" w:type="dxa"/>
          </w:tcPr>
          <w:p w:rsidR="00B11259" w:rsidRPr="00BD108D" w:rsidRDefault="00384033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Answer </w:t>
            </w:r>
          </w:p>
        </w:tc>
      </w:tr>
      <w:tr w:rsidR="00B11259" w:rsidRPr="00BD108D" w:rsidTr="00F461B2">
        <w:tc>
          <w:tcPr>
            <w:tcW w:w="805" w:type="dxa"/>
          </w:tcPr>
          <w:p w:rsidR="00B11259" w:rsidRPr="00BD108D" w:rsidRDefault="00BC14B0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04767" w:rsidRPr="00BD10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30" w:type="dxa"/>
          </w:tcPr>
          <w:p w:rsidR="00B11259" w:rsidRPr="00BD108D" w:rsidRDefault="00A04767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Intention to use </w:t>
            </w:r>
            <w:r w:rsidR="003356C7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antenatal care </w:t>
            </w:r>
          </w:p>
        </w:tc>
        <w:tc>
          <w:tcPr>
            <w:tcW w:w="2610" w:type="dxa"/>
          </w:tcPr>
          <w:p w:rsidR="00B11259" w:rsidRPr="00BD108D" w:rsidRDefault="00850B6D" w:rsidP="003914B9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850B6D" w:rsidRPr="00BD108D" w:rsidRDefault="00850B6D" w:rsidP="003914B9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850B6D" w:rsidRPr="00BD108D" w:rsidRDefault="00850B6D" w:rsidP="003914B9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850B6D" w:rsidRPr="00BD108D" w:rsidRDefault="00850B6D" w:rsidP="003914B9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850B6D" w:rsidRPr="00BD108D" w:rsidRDefault="00850B6D" w:rsidP="003914B9">
            <w:pPr>
              <w:pStyle w:val="ListParagraph"/>
              <w:numPr>
                <w:ilvl w:val="0"/>
                <w:numId w:val="3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</w:p>
        </w:tc>
      </w:tr>
      <w:tr w:rsidR="005E6EE0" w:rsidRPr="00BD108D" w:rsidTr="00F461B2">
        <w:tc>
          <w:tcPr>
            <w:tcW w:w="805" w:type="dxa"/>
          </w:tcPr>
          <w:p w:rsidR="005E6EE0" w:rsidRPr="00BD108D" w:rsidRDefault="00BC14B0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7C066E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6930" w:type="dxa"/>
          </w:tcPr>
          <w:p w:rsidR="005E6EE0" w:rsidRPr="00BD108D" w:rsidRDefault="007C066E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ntentio</w:t>
            </w:r>
            <w:r w:rsidR="00D020CD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 to use maternal </w:t>
            </w:r>
            <w:r w:rsidR="00A26E00" w:rsidRPr="00BD108D">
              <w:rPr>
                <w:rFonts w:ascii="Times New Roman" w:hAnsi="Times New Roman" w:cs="Times New Roman"/>
                <w:sz w:val="24"/>
                <w:szCs w:val="24"/>
              </w:rPr>
              <w:t>waiting</w:t>
            </w:r>
            <w:r w:rsidR="00D020CD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homes</w:t>
            </w:r>
          </w:p>
        </w:tc>
        <w:tc>
          <w:tcPr>
            <w:tcW w:w="2610" w:type="dxa"/>
          </w:tcPr>
          <w:p w:rsidR="00A26E00" w:rsidRPr="00BD108D" w:rsidRDefault="00A26E00" w:rsidP="003914B9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A26E00" w:rsidRPr="00BD108D" w:rsidRDefault="00A26E00" w:rsidP="003914B9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A26E00" w:rsidRPr="00BD108D" w:rsidRDefault="00A26E00" w:rsidP="003914B9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A26E00" w:rsidRPr="00BD108D" w:rsidRDefault="00A26E00" w:rsidP="003914B9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5E6EE0" w:rsidRPr="00BD108D" w:rsidRDefault="00A26E00" w:rsidP="003914B9">
            <w:pPr>
              <w:pStyle w:val="ListParagraph"/>
              <w:numPr>
                <w:ilvl w:val="0"/>
                <w:numId w:val="3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5E6EE0" w:rsidRPr="00BD108D" w:rsidTr="00F461B2">
        <w:tc>
          <w:tcPr>
            <w:tcW w:w="805" w:type="dxa"/>
          </w:tcPr>
          <w:p w:rsidR="005E6EE0" w:rsidRPr="00BD108D" w:rsidRDefault="00B40FFE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7702C7" w:rsidRPr="00BD10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30" w:type="dxa"/>
          </w:tcPr>
          <w:p w:rsidR="005E6EE0" w:rsidRPr="00BD108D" w:rsidRDefault="007702C7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Intention to pay for ANC/ delivery if it is with a cost</w:t>
            </w:r>
          </w:p>
        </w:tc>
        <w:tc>
          <w:tcPr>
            <w:tcW w:w="2610" w:type="dxa"/>
          </w:tcPr>
          <w:p w:rsidR="00DD594E" w:rsidRPr="00BD108D" w:rsidRDefault="00DD594E" w:rsidP="003914B9">
            <w:pPr>
              <w:pStyle w:val="ListParagraph"/>
              <w:numPr>
                <w:ilvl w:val="0"/>
                <w:numId w:val="3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DD594E" w:rsidRPr="00BD108D" w:rsidRDefault="00DD594E" w:rsidP="003914B9">
            <w:pPr>
              <w:pStyle w:val="ListParagraph"/>
              <w:numPr>
                <w:ilvl w:val="0"/>
                <w:numId w:val="3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DD594E" w:rsidRPr="00BD108D" w:rsidRDefault="00DD594E" w:rsidP="003914B9">
            <w:pPr>
              <w:pStyle w:val="ListParagraph"/>
              <w:numPr>
                <w:ilvl w:val="0"/>
                <w:numId w:val="3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DD594E" w:rsidRPr="00BD108D" w:rsidRDefault="00DD594E" w:rsidP="003914B9">
            <w:pPr>
              <w:pStyle w:val="ListParagraph"/>
              <w:numPr>
                <w:ilvl w:val="0"/>
                <w:numId w:val="3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5E6EE0" w:rsidRPr="00BD108D" w:rsidRDefault="00DD594E" w:rsidP="003914B9">
            <w:pPr>
              <w:pStyle w:val="ListParagraph"/>
              <w:numPr>
                <w:ilvl w:val="0"/>
                <w:numId w:val="3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11259" w:rsidRPr="00BD108D" w:rsidTr="00F461B2">
        <w:tc>
          <w:tcPr>
            <w:tcW w:w="805" w:type="dxa"/>
          </w:tcPr>
          <w:p w:rsidR="00B11259" w:rsidRPr="00BD108D" w:rsidRDefault="00133A47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D73E1" w:rsidRPr="00BD10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30" w:type="dxa"/>
          </w:tcPr>
          <w:p w:rsidR="00B11259" w:rsidRPr="00BD108D" w:rsidRDefault="00AD73E1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Intention to deliver in a health facility </w:t>
            </w:r>
          </w:p>
        </w:tc>
        <w:tc>
          <w:tcPr>
            <w:tcW w:w="2610" w:type="dxa"/>
          </w:tcPr>
          <w:p w:rsidR="00CB403B" w:rsidRPr="00BD108D" w:rsidRDefault="00CB403B" w:rsidP="003914B9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CB403B" w:rsidRPr="00BD108D" w:rsidRDefault="00CB403B" w:rsidP="003914B9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CB403B" w:rsidRPr="00BD108D" w:rsidRDefault="00CB403B" w:rsidP="003914B9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CB403B" w:rsidRPr="00BD108D" w:rsidRDefault="00CB403B" w:rsidP="003914B9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B11259" w:rsidRPr="00BD108D" w:rsidRDefault="00CB403B" w:rsidP="003914B9">
            <w:pPr>
              <w:pStyle w:val="ListParagraph"/>
              <w:numPr>
                <w:ilvl w:val="0"/>
                <w:numId w:val="3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3F2A1B" w:rsidRPr="00BD108D" w:rsidTr="00F461B2">
        <w:tc>
          <w:tcPr>
            <w:tcW w:w="805" w:type="dxa"/>
          </w:tcPr>
          <w:p w:rsidR="003F2A1B" w:rsidRPr="00BD108D" w:rsidRDefault="004B6522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F2A1B" w:rsidRPr="00BD10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30" w:type="dxa"/>
          </w:tcPr>
          <w:p w:rsidR="003F2A1B" w:rsidRPr="00BD108D" w:rsidRDefault="003F2A1B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Intention to use postnatal care </w:t>
            </w:r>
          </w:p>
        </w:tc>
        <w:tc>
          <w:tcPr>
            <w:tcW w:w="2610" w:type="dxa"/>
          </w:tcPr>
          <w:p w:rsidR="003D6134" w:rsidRPr="00BD108D" w:rsidRDefault="003D6134" w:rsidP="003914B9">
            <w:pPr>
              <w:pStyle w:val="ListParagraph"/>
              <w:numPr>
                <w:ilvl w:val="0"/>
                <w:numId w:val="3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3D6134" w:rsidRPr="00BD108D" w:rsidRDefault="003D6134" w:rsidP="003914B9">
            <w:pPr>
              <w:pStyle w:val="ListParagraph"/>
              <w:numPr>
                <w:ilvl w:val="0"/>
                <w:numId w:val="3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3D6134" w:rsidRPr="00BD108D" w:rsidRDefault="003D6134" w:rsidP="003914B9">
            <w:pPr>
              <w:pStyle w:val="ListParagraph"/>
              <w:numPr>
                <w:ilvl w:val="0"/>
                <w:numId w:val="3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3D6134" w:rsidRPr="00BD108D" w:rsidRDefault="003D6134" w:rsidP="003914B9">
            <w:pPr>
              <w:pStyle w:val="ListParagraph"/>
              <w:numPr>
                <w:ilvl w:val="0"/>
                <w:numId w:val="3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3F2A1B" w:rsidRPr="00BD108D" w:rsidRDefault="003D6134" w:rsidP="003914B9">
            <w:pPr>
              <w:pStyle w:val="ListParagraph"/>
              <w:numPr>
                <w:ilvl w:val="0"/>
                <w:numId w:val="3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</w:tbl>
    <w:p w:rsidR="00B11259" w:rsidRPr="00BD108D" w:rsidRDefault="00C03F80" w:rsidP="009860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108D">
        <w:rPr>
          <w:rFonts w:ascii="Times New Roman" w:hAnsi="Times New Roman" w:cs="Times New Roman"/>
          <w:sz w:val="24"/>
          <w:szCs w:val="24"/>
        </w:rPr>
        <w:t xml:space="preserve">Part VII: Subjective </w:t>
      </w:r>
      <w:r w:rsidR="00B04862" w:rsidRPr="00BD108D">
        <w:rPr>
          <w:rFonts w:ascii="Times New Roman" w:hAnsi="Times New Roman" w:cs="Times New Roman"/>
          <w:sz w:val="24"/>
          <w:szCs w:val="24"/>
        </w:rPr>
        <w:t>norms</w:t>
      </w:r>
      <w:r w:rsidRPr="00BD108D">
        <w:rPr>
          <w:rFonts w:ascii="Times New Roman" w:hAnsi="Times New Roman" w:cs="Times New Roman"/>
          <w:sz w:val="24"/>
          <w:szCs w:val="24"/>
        </w:rPr>
        <w:t xml:space="preserve"> and perceived </w:t>
      </w:r>
      <w:r w:rsidR="00B04862" w:rsidRPr="00BD108D">
        <w:rPr>
          <w:rFonts w:ascii="Times New Roman" w:hAnsi="Times New Roman" w:cs="Times New Roman"/>
          <w:sz w:val="24"/>
          <w:szCs w:val="24"/>
        </w:rPr>
        <w:t>behavioral</w:t>
      </w:r>
      <w:r w:rsidRPr="00BD108D">
        <w:rPr>
          <w:rFonts w:ascii="Times New Roman" w:hAnsi="Times New Roman" w:cs="Times New Roman"/>
          <w:sz w:val="24"/>
          <w:szCs w:val="24"/>
        </w:rPr>
        <w:t xml:space="preserve"> control </w:t>
      </w:r>
      <w:r w:rsidR="00B92121">
        <w:rPr>
          <w:rFonts w:ascii="Times New Roman" w:hAnsi="Times New Roman" w:cs="Times New Roman"/>
          <w:sz w:val="24"/>
          <w:szCs w:val="24"/>
        </w:rPr>
        <w:t xml:space="preserve">related questions 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715"/>
        <w:gridCol w:w="7020"/>
        <w:gridCol w:w="2880"/>
      </w:tblGrid>
      <w:tr w:rsidR="00BC54A8" w:rsidRPr="00BD108D" w:rsidTr="00243F4A">
        <w:tc>
          <w:tcPr>
            <w:tcW w:w="10615" w:type="dxa"/>
            <w:gridSpan w:val="3"/>
          </w:tcPr>
          <w:p w:rsidR="00BC54A8" w:rsidRPr="007E3844" w:rsidRDefault="00BC54A8" w:rsidP="00BC54A8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ive norms </w:t>
            </w:r>
          </w:p>
        </w:tc>
      </w:tr>
      <w:tr w:rsidR="00B40B64" w:rsidRPr="00BD108D" w:rsidTr="00EE35E1">
        <w:tc>
          <w:tcPr>
            <w:tcW w:w="715" w:type="dxa"/>
          </w:tcPr>
          <w:p w:rsidR="00B40B64" w:rsidRPr="00BD108D" w:rsidRDefault="004C0EF9" w:rsidP="0098608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7020" w:type="dxa"/>
          </w:tcPr>
          <w:p w:rsidR="00B40B64" w:rsidRPr="00BD108D" w:rsidRDefault="009B3521" w:rsidP="009B35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ople who are important to me think that I should use antenatal care during pregnancy</w:t>
            </w:r>
          </w:p>
        </w:tc>
        <w:tc>
          <w:tcPr>
            <w:tcW w:w="2880" w:type="dxa"/>
          </w:tcPr>
          <w:p w:rsidR="00F461B2" w:rsidRPr="00BD108D" w:rsidRDefault="00F461B2" w:rsidP="00F461B2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F461B2" w:rsidRPr="00BD108D" w:rsidRDefault="00F461B2" w:rsidP="00F461B2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F461B2" w:rsidRPr="00BD108D" w:rsidRDefault="00F461B2" w:rsidP="00F461B2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F461B2" w:rsidRPr="00BD108D" w:rsidRDefault="00F461B2" w:rsidP="00F461B2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B40B64" w:rsidRPr="00BD108D" w:rsidRDefault="00F461B2" w:rsidP="00F461B2">
            <w:pPr>
              <w:pStyle w:val="ListParagraph"/>
              <w:numPr>
                <w:ilvl w:val="0"/>
                <w:numId w:val="3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2789A" w:rsidRPr="00BD108D" w:rsidTr="00EE35E1">
        <w:tc>
          <w:tcPr>
            <w:tcW w:w="715" w:type="dxa"/>
          </w:tcPr>
          <w:p w:rsidR="00B2789A" w:rsidRPr="00BD108D" w:rsidRDefault="00B2789A" w:rsidP="00B278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702 </w:t>
            </w:r>
          </w:p>
        </w:tc>
        <w:tc>
          <w:tcPr>
            <w:tcW w:w="7020" w:type="dxa"/>
          </w:tcPr>
          <w:p w:rsidR="00B2789A" w:rsidRPr="00BD108D" w:rsidRDefault="00B2789A" w:rsidP="00B278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portant people to me think that I should use maternal waiting homes in the last 2-4 weeks of my pregnancy</w:t>
            </w:r>
          </w:p>
        </w:tc>
        <w:tc>
          <w:tcPr>
            <w:tcW w:w="2880" w:type="dxa"/>
          </w:tcPr>
          <w:p w:rsidR="00B2789A" w:rsidRPr="00BD108D" w:rsidRDefault="00B2789A" w:rsidP="00B2789A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B2789A" w:rsidRPr="00BD108D" w:rsidRDefault="00B2789A" w:rsidP="00B2789A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B2789A" w:rsidRPr="00BD108D" w:rsidRDefault="00B2789A" w:rsidP="00B2789A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B2789A" w:rsidRPr="00BD108D" w:rsidRDefault="00B2789A" w:rsidP="00B2789A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B2789A" w:rsidRPr="00BD108D" w:rsidRDefault="00B2789A" w:rsidP="00B2789A">
            <w:pPr>
              <w:pStyle w:val="ListParagraph"/>
              <w:numPr>
                <w:ilvl w:val="0"/>
                <w:numId w:val="3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2789A" w:rsidRPr="00BD108D" w:rsidTr="00EE35E1">
        <w:tc>
          <w:tcPr>
            <w:tcW w:w="715" w:type="dxa"/>
          </w:tcPr>
          <w:p w:rsidR="00B2789A" w:rsidRPr="00BD108D" w:rsidRDefault="00B2789A" w:rsidP="00B278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7020" w:type="dxa"/>
          </w:tcPr>
          <w:p w:rsidR="00B2789A" w:rsidRPr="00BD108D" w:rsidRDefault="00B2789A" w:rsidP="00B278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eople who are important to me think that I should deliver in a health facility</w:t>
            </w:r>
          </w:p>
        </w:tc>
        <w:tc>
          <w:tcPr>
            <w:tcW w:w="2880" w:type="dxa"/>
          </w:tcPr>
          <w:p w:rsidR="00B2789A" w:rsidRPr="00BD108D" w:rsidRDefault="00B2789A" w:rsidP="00B2789A">
            <w:pPr>
              <w:pStyle w:val="ListParagraph"/>
              <w:numPr>
                <w:ilvl w:val="0"/>
                <w:numId w:val="38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B2789A" w:rsidRPr="00BD108D" w:rsidRDefault="00B2789A" w:rsidP="00B2789A">
            <w:pPr>
              <w:pStyle w:val="ListParagraph"/>
              <w:numPr>
                <w:ilvl w:val="0"/>
                <w:numId w:val="38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B2789A" w:rsidRPr="00BD108D" w:rsidRDefault="00B2789A" w:rsidP="00B2789A">
            <w:pPr>
              <w:pStyle w:val="ListParagraph"/>
              <w:numPr>
                <w:ilvl w:val="0"/>
                <w:numId w:val="38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B2789A" w:rsidRPr="00BD108D" w:rsidRDefault="00B2789A" w:rsidP="00B2789A">
            <w:pPr>
              <w:pStyle w:val="ListParagraph"/>
              <w:numPr>
                <w:ilvl w:val="0"/>
                <w:numId w:val="38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B2789A" w:rsidRPr="00BD108D" w:rsidRDefault="00B2789A" w:rsidP="00B2789A">
            <w:pPr>
              <w:pStyle w:val="ListParagraph"/>
              <w:numPr>
                <w:ilvl w:val="0"/>
                <w:numId w:val="38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2789A" w:rsidRPr="00BD108D" w:rsidTr="00EE35E1">
        <w:tc>
          <w:tcPr>
            <w:tcW w:w="715" w:type="dxa"/>
          </w:tcPr>
          <w:p w:rsidR="00B2789A" w:rsidRPr="00BD108D" w:rsidRDefault="00B2789A" w:rsidP="00B278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7020" w:type="dxa"/>
          </w:tcPr>
          <w:p w:rsidR="00B2789A" w:rsidRPr="00BD108D" w:rsidRDefault="00B2789A" w:rsidP="00B278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portant people to me think that I should get a skilled birth attendant during delivery</w:t>
            </w:r>
          </w:p>
        </w:tc>
        <w:tc>
          <w:tcPr>
            <w:tcW w:w="2880" w:type="dxa"/>
          </w:tcPr>
          <w:p w:rsidR="00B2789A" w:rsidRPr="00BD108D" w:rsidRDefault="00B2789A" w:rsidP="0057459F">
            <w:pPr>
              <w:pStyle w:val="ListParagraph"/>
              <w:numPr>
                <w:ilvl w:val="0"/>
                <w:numId w:val="3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B2789A" w:rsidRPr="00BD108D" w:rsidRDefault="00B2789A" w:rsidP="0057459F">
            <w:pPr>
              <w:pStyle w:val="ListParagraph"/>
              <w:numPr>
                <w:ilvl w:val="0"/>
                <w:numId w:val="3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B2789A" w:rsidRPr="00BD108D" w:rsidRDefault="00B2789A" w:rsidP="0057459F">
            <w:pPr>
              <w:pStyle w:val="ListParagraph"/>
              <w:numPr>
                <w:ilvl w:val="0"/>
                <w:numId w:val="3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B2789A" w:rsidRPr="00BD108D" w:rsidRDefault="00B2789A" w:rsidP="0057459F">
            <w:pPr>
              <w:pStyle w:val="ListParagraph"/>
              <w:numPr>
                <w:ilvl w:val="0"/>
                <w:numId w:val="3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B2789A" w:rsidRPr="00BD108D" w:rsidRDefault="00B2789A" w:rsidP="0057459F">
            <w:pPr>
              <w:pStyle w:val="ListParagraph"/>
              <w:numPr>
                <w:ilvl w:val="0"/>
                <w:numId w:val="39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DB599E" w:rsidRPr="00BD108D" w:rsidTr="00EE35E1">
        <w:tc>
          <w:tcPr>
            <w:tcW w:w="715" w:type="dxa"/>
          </w:tcPr>
          <w:p w:rsidR="00DB599E" w:rsidRPr="00BD108D" w:rsidRDefault="00DB599E" w:rsidP="00DB59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705 </w:t>
            </w:r>
          </w:p>
        </w:tc>
        <w:tc>
          <w:tcPr>
            <w:tcW w:w="7020" w:type="dxa"/>
          </w:tcPr>
          <w:p w:rsidR="00DB599E" w:rsidRPr="00BD108D" w:rsidRDefault="00DB599E" w:rsidP="00DB599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Important people to me think that I should follow postnatal care and immunization services</w:t>
            </w:r>
          </w:p>
        </w:tc>
        <w:tc>
          <w:tcPr>
            <w:tcW w:w="2880" w:type="dxa"/>
          </w:tcPr>
          <w:p w:rsidR="00DB599E" w:rsidRPr="00BD108D" w:rsidRDefault="00DB599E" w:rsidP="00DB599E">
            <w:pPr>
              <w:pStyle w:val="ListParagraph"/>
              <w:numPr>
                <w:ilvl w:val="0"/>
                <w:numId w:val="4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DB599E" w:rsidRPr="00BD108D" w:rsidRDefault="00DB599E" w:rsidP="00DB599E">
            <w:pPr>
              <w:pStyle w:val="ListParagraph"/>
              <w:numPr>
                <w:ilvl w:val="0"/>
                <w:numId w:val="4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DB599E" w:rsidRPr="00BD108D" w:rsidRDefault="00DB599E" w:rsidP="00DB599E">
            <w:pPr>
              <w:pStyle w:val="ListParagraph"/>
              <w:numPr>
                <w:ilvl w:val="0"/>
                <w:numId w:val="4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DB599E" w:rsidRPr="00BD108D" w:rsidRDefault="00DB599E" w:rsidP="00DB599E">
            <w:pPr>
              <w:pStyle w:val="ListParagraph"/>
              <w:numPr>
                <w:ilvl w:val="0"/>
                <w:numId w:val="4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DB599E" w:rsidRPr="00BD108D" w:rsidRDefault="000B58CF" w:rsidP="00DB599E">
            <w:pPr>
              <w:pStyle w:val="ListParagraph"/>
              <w:numPr>
                <w:ilvl w:val="0"/>
                <w:numId w:val="40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F64A8" w:rsidRPr="00BD108D">
              <w:rPr>
                <w:rFonts w:ascii="Times New Roman" w:hAnsi="Times New Roman" w:cs="Times New Roman"/>
                <w:sz w:val="24"/>
                <w:szCs w:val="24"/>
              </w:rPr>
              <w:t>trongly</w:t>
            </w:r>
            <w:r w:rsidR="00DB599E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</w:tr>
      <w:tr w:rsidR="00DB599E" w:rsidRPr="00BD108D" w:rsidTr="00EE35E1">
        <w:tc>
          <w:tcPr>
            <w:tcW w:w="10615" w:type="dxa"/>
            <w:gridSpan w:val="3"/>
          </w:tcPr>
          <w:p w:rsidR="00DB599E" w:rsidRPr="007E3844" w:rsidRDefault="00DB599E" w:rsidP="00DB599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38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ived behavioral control </w:t>
            </w:r>
          </w:p>
        </w:tc>
      </w:tr>
      <w:tr w:rsidR="00BB1BA8" w:rsidRPr="00BD108D" w:rsidTr="00EE35E1">
        <w:tc>
          <w:tcPr>
            <w:tcW w:w="715" w:type="dxa"/>
          </w:tcPr>
          <w:p w:rsidR="00BB1BA8" w:rsidRPr="00BD108D" w:rsidRDefault="00BB1BA8" w:rsidP="002B7282">
            <w:pPr>
              <w:pStyle w:val="ListParagraph"/>
              <w:numPr>
                <w:ilvl w:val="0"/>
                <w:numId w:val="41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20" w:type="dxa"/>
          </w:tcPr>
          <w:p w:rsidR="00BB1BA8" w:rsidRPr="00BD108D" w:rsidRDefault="00E579C1" w:rsidP="00E579C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For me attending antenatal care is simple and I can do it</w:t>
            </w:r>
          </w:p>
        </w:tc>
        <w:tc>
          <w:tcPr>
            <w:tcW w:w="2880" w:type="dxa"/>
          </w:tcPr>
          <w:p w:rsidR="00BB1BA8" w:rsidRPr="00BD108D" w:rsidRDefault="00BB1BA8" w:rsidP="00A365E7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BB1BA8" w:rsidRPr="00BD108D" w:rsidRDefault="00BB1BA8" w:rsidP="00A365E7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BB1BA8" w:rsidRPr="00BD108D" w:rsidRDefault="00BB1BA8" w:rsidP="00A365E7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BB1BA8" w:rsidRPr="00BD108D" w:rsidRDefault="00BB1BA8" w:rsidP="00A365E7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BB1BA8" w:rsidRPr="00BD108D" w:rsidRDefault="00BB1BA8" w:rsidP="00A365E7">
            <w:pPr>
              <w:pStyle w:val="ListParagraph"/>
              <w:numPr>
                <w:ilvl w:val="0"/>
                <w:numId w:val="42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B1BA8" w:rsidRPr="00BD108D" w:rsidTr="00EE35E1">
        <w:tc>
          <w:tcPr>
            <w:tcW w:w="715" w:type="dxa"/>
          </w:tcPr>
          <w:p w:rsidR="00BB1BA8" w:rsidRPr="00BD108D" w:rsidRDefault="00E579C1" w:rsidP="00BB1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7020" w:type="dxa"/>
          </w:tcPr>
          <w:p w:rsidR="00BB1BA8" w:rsidRPr="00BD108D" w:rsidRDefault="00E579C1" w:rsidP="0029757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For me using maternal waiting homes in the last 2-4 weeks of my preg</w:t>
            </w:r>
            <w:r w:rsidR="00297572" w:rsidRPr="00BD108D">
              <w:rPr>
                <w:rFonts w:ascii="Times New Roman" w:hAnsi="Times New Roman" w:cs="Times New Roman"/>
                <w:sz w:val="24"/>
                <w:szCs w:val="24"/>
              </w:rPr>
              <w:t>nancy is simple and I can do it</w:t>
            </w: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8C3A48" w:rsidRPr="00BD108D" w:rsidRDefault="008C3A48" w:rsidP="008C3A48">
            <w:pPr>
              <w:pStyle w:val="ListParagraph"/>
              <w:numPr>
                <w:ilvl w:val="0"/>
                <w:numId w:val="4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8C3A48" w:rsidRPr="00BD108D" w:rsidRDefault="008C3A48" w:rsidP="008C3A48">
            <w:pPr>
              <w:pStyle w:val="ListParagraph"/>
              <w:numPr>
                <w:ilvl w:val="0"/>
                <w:numId w:val="4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8C3A48" w:rsidRPr="00BD108D" w:rsidRDefault="008C3A48" w:rsidP="008C3A48">
            <w:pPr>
              <w:pStyle w:val="ListParagraph"/>
              <w:numPr>
                <w:ilvl w:val="0"/>
                <w:numId w:val="4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8C3A48" w:rsidRPr="00BD108D" w:rsidRDefault="008C3A48" w:rsidP="008C3A48">
            <w:pPr>
              <w:pStyle w:val="ListParagraph"/>
              <w:numPr>
                <w:ilvl w:val="0"/>
                <w:numId w:val="4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BB1BA8" w:rsidRPr="00BD108D" w:rsidRDefault="008C3A48" w:rsidP="008C3A48">
            <w:pPr>
              <w:pStyle w:val="ListParagraph"/>
              <w:numPr>
                <w:ilvl w:val="0"/>
                <w:numId w:val="43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B1BA8" w:rsidRPr="00BD108D" w:rsidTr="00EE35E1">
        <w:tc>
          <w:tcPr>
            <w:tcW w:w="715" w:type="dxa"/>
          </w:tcPr>
          <w:p w:rsidR="00BB1BA8" w:rsidRPr="00BD108D" w:rsidRDefault="005C4F71" w:rsidP="00BB1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7020" w:type="dxa"/>
          </w:tcPr>
          <w:p w:rsidR="00BB1BA8" w:rsidRPr="00BD108D" w:rsidRDefault="005F376C" w:rsidP="0097130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For me health facility delivery is very simple and I can do it</w:t>
            </w:r>
          </w:p>
        </w:tc>
        <w:tc>
          <w:tcPr>
            <w:tcW w:w="2880" w:type="dxa"/>
          </w:tcPr>
          <w:p w:rsidR="00B8074D" w:rsidRPr="00BD108D" w:rsidRDefault="00B8074D" w:rsidP="00EE35E1">
            <w:pPr>
              <w:pStyle w:val="ListParagraph"/>
              <w:numPr>
                <w:ilvl w:val="0"/>
                <w:numId w:val="4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B8074D" w:rsidRPr="00BD108D" w:rsidRDefault="00B8074D" w:rsidP="00EE35E1">
            <w:pPr>
              <w:pStyle w:val="ListParagraph"/>
              <w:numPr>
                <w:ilvl w:val="0"/>
                <w:numId w:val="4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B8074D" w:rsidRPr="00BD108D" w:rsidRDefault="00B8074D" w:rsidP="00EE35E1">
            <w:pPr>
              <w:pStyle w:val="ListParagraph"/>
              <w:numPr>
                <w:ilvl w:val="0"/>
                <w:numId w:val="4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B8074D" w:rsidRPr="00BD108D" w:rsidRDefault="00B8074D" w:rsidP="00EE35E1">
            <w:pPr>
              <w:pStyle w:val="ListParagraph"/>
              <w:numPr>
                <w:ilvl w:val="0"/>
                <w:numId w:val="4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BB1BA8" w:rsidRPr="00BD108D" w:rsidRDefault="00B8074D" w:rsidP="00EE35E1">
            <w:pPr>
              <w:pStyle w:val="ListParagraph"/>
              <w:numPr>
                <w:ilvl w:val="0"/>
                <w:numId w:val="44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B1BA8" w:rsidRPr="00BD108D" w:rsidTr="00EE35E1">
        <w:tc>
          <w:tcPr>
            <w:tcW w:w="715" w:type="dxa"/>
          </w:tcPr>
          <w:p w:rsidR="00BB1BA8" w:rsidRPr="00BD108D" w:rsidRDefault="0089322F" w:rsidP="00BB1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7020" w:type="dxa"/>
          </w:tcPr>
          <w:p w:rsidR="003F26D8" w:rsidRPr="00BD108D" w:rsidRDefault="00971302" w:rsidP="00BB1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Getting a skilled birth attendant is</w:t>
            </w:r>
            <w:r w:rsidR="003F26D8"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 easy for me and I can do it</w:t>
            </w:r>
          </w:p>
        </w:tc>
        <w:tc>
          <w:tcPr>
            <w:tcW w:w="2880" w:type="dxa"/>
          </w:tcPr>
          <w:p w:rsidR="00EB42D7" w:rsidRPr="00BD108D" w:rsidRDefault="00EB42D7" w:rsidP="0043665A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EB42D7" w:rsidRPr="00BD108D" w:rsidRDefault="00EB42D7" w:rsidP="0043665A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EB42D7" w:rsidRPr="00BD108D" w:rsidRDefault="00EB42D7" w:rsidP="0043665A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EB42D7" w:rsidRPr="00BD108D" w:rsidRDefault="00EB42D7" w:rsidP="0043665A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BB1BA8" w:rsidRPr="00BD108D" w:rsidRDefault="00EB42D7" w:rsidP="0043665A">
            <w:pPr>
              <w:pStyle w:val="ListParagraph"/>
              <w:numPr>
                <w:ilvl w:val="0"/>
                <w:numId w:val="45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AE65A1" w:rsidRPr="00BD108D" w:rsidTr="00EE35E1">
        <w:tc>
          <w:tcPr>
            <w:tcW w:w="715" w:type="dxa"/>
          </w:tcPr>
          <w:p w:rsidR="00AE65A1" w:rsidRPr="00BD108D" w:rsidRDefault="00AE65A1" w:rsidP="00BB1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7020" w:type="dxa"/>
          </w:tcPr>
          <w:p w:rsidR="00AE65A1" w:rsidRPr="00BD108D" w:rsidRDefault="00AE65A1" w:rsidP="00BB1B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Using postnatal and immunization services is easy to me and I can do it</w:t>
            </w:r>
          </w:p>
        </w:tc>
        <w:tc>
          <w:tcPr>
            <w:tcW w:w="2880" w:type="dxa"/>
          </w:tcPr>
          <w:p w:rsidR="0043665A" w:rsidRPr="00BD108D" w:rsidRDefault="0043665A" w:rsidP="0043665A">
            <w:pPr>
              <w:pStyle w:val="ListParagraph"/>
              <w:numPr>
                <w:ilvl w:val="0"/>
                <w:numId w:val="4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  <w:p w:rsidR="0043665A" w:rsidRPr="00BD108D" w:rsidRDefault="0043665A" w:rsidP="0043665A">
            <w:pPr>
              <w:pStyle w:val="ListParagraph"/>
              <w:numPr>
                <w:ilvl w:val="0"/>
                <w:numId w:val="4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43665A" w:rsidRPr="00BD108D" w:rsidRDefault="0043665A" w:rsidP="0043665A">
            <w:pPr>
              <w:pStyle w:val="ListParagraph"/>
              <w:numPr>
                <w:ilvl w:val="0"/>
                <w:numId w:val="4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</w:p>
          <w:p w:rsidR="0043665A" w:rsidRPr="00BD108D" w:rsidRDefault="0043665A" w:rsidP="0043665A">
            <w:pPr>
              <w:pStyle w:val="ListParagraph"/>
              <w:numPr>
                <w:ilvl w:val="0"/>
                <w:numId w:val="4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AE65A1" w:rsidRPr="00BD108D" w:rsidRDefault="0043665A" w:rsidP="0043665A">
            <w:pPr>
              <w:pStyle w:val="ListParagraph"/>
              <w:numPr>
                <w:ilvl w:val="0"/>
                <w:numId w:val="46"/>
              </w:num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108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</w:tbl>
    <w:p w:rsidR="00B40B64" w:rsidRPr="00BD108D" w:rsidRDefault="00B40B64" w:rsidP="0098608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40B64" w:rsidRPr="00BD1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dvjjjAdvTT86d47313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5723A"/>
    <w:multiLevelType w:val="hybridMultilevel"/>
    <w:tmpl w:val="27C8A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8D47B4"/>
    <w:multiLevelType w:val="hybridMultilevel"/>
    <w:tmpl w:val="BE0C4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E664B3"/>
    <w:multiLevelType w:val="hybridMultilevel"/>
    <w:tmpl w:val="0F406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64BEC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05EB43BA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E54203"/>
    <w:multiLevelType w:val="hybridMultilevel"/>
    <w:tmpl w:val="AE36C6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CA784E"/>
    <w:multiLevelType w:val="hybridMultilevel"/>
    <w:tmpl w:val="AD46C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337A15"/>
    <w:multiLevelType w:val="hybridMultilevel"/>
    <w:tmpl w:val="B2366DDA"/>
    <w:lvl w:ilvl="0" w:tplc="2D08EC16">
      <w:start w:val="706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 w15:restartNumberingAfterBreak="0">
    <w:nsid w:val="0C31722E"/>
    <w:multiLevelType w:val="hybridMultilevel"/>
    <w:tmpl w:val="53F6705C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FD92C9E"/>
    <w:multiLevelType w:val="hybridMultilevel"/>
    <w:tmpl w:val="94BA24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48356B"/>
    <w:multiLevelType w:val="hybridMultilevel"/>
    <w:tmpl w:val="3A065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A17593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AC1418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316357"/>
    <w:multiLevelType w:val="hybridMultilevel"/>
    <w:tmpl w:val="7DE64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745062"/>
    <w:multiLevelType w:val="hybridMultilevel"/>
    <w:tmpl w:val="A056A1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8B6264"/>
    <w:multiLevelType w:val="hybridMultilevel"/>
    <w:tmpl w:val="27BA6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470F73"/>
    <w:multiLevelType w:val="hybridMultilevel"/>
    <w:tmpl w:val="F6026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C30ED7"/>
    <w:multiLevelType w:val="hybridMultilevel"/>
    <w:tmpl w:val="3E243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6319FF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6233DF"/>
    <w:multiLevelType w:val="hybridMultilevel"/>
    <w:tmpl w:val="E3F25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1277CD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084197"/>
    <w:multiLevelType w:val="hybridMultilevel"/>
    <w:tmpl w:val="F3BAD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2B117D"/>
    <w:multiLevelType w:val="hybridMultilevel"/>
    <w:tmpl w:val="01D6D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91571D"/>
    <w:multiLevelType w:val="hybridMultilevel"/>
    <w:tmpl w:val="B07AA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40780"/>
    <w:multiLevelType w:val="hybridMultilevel"/>
    <w:tmpl w:val="65283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7304C1"/>
    <w:multiLevelType w:val="hybridMultilevel"/>
    <w:tmpl w:val="6C3A8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8312A2"/>
    <w:multiLevelType w:val="hybridMultilevel"/>
    <w:tmpl w:val="B80052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0528A0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5578F4"/>
    <w:multiLevelType w:val="hybridMultilevel"/>
    <w:tmpl w:val="0F406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2E7772"/>
    <w:multiLevelType w:val="hybridMultilevel"/>
    <w:tmpl w:val="9FE24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F11BEA"/>
    <w:multiLevelType w:val="hybridMultilevel"/>
    <w:tmpl w:val="0F406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89600F"/>
    <w:multiLevelType w:val="hybridMultilevel"/>
    <w:tmpl w:val="B1465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287A41"/>
    <w:multiLevelType w:val="hybridMultilevel"/>
    <w:tmpl w:val="01D6D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333D83"/>
    <w:multiLevelType w:val="hybridMultilevel"/>
    <w:tmpl w:val="F2205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AA8E3EC">
      <w:start w:val="1"/>
      <w:numFmt w:val="decimal"/>
      <w:lvlText w:val="%4."/>
      <w:lvlJc w:val="left"/>
      <w:pPr>
        <w:ind w:left="2880" w:hanging="360"/>
      </w:pPr>
      <w:rPr>
        <w:rFonts w:ascii="Nyala" w:eastAsiaTheme="minorHAnsi" w:hAnsi="Nyala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7E5C4B"/>
    <w:multiLevelType w:val="hybridMultilevel"/>
    <w:tmpl w:val="89565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6257A8"/>
    <w:multiLevelType w:val="hybridMultilevel"/>
    <w:tmpl w:val="D492A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F447D7"/>
    <w:multiLevelType w:val="hybridMultilevel"/>
    <w:tmpl w:val="0F406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747AB7"/>
    <w:multiLevelType w:val="hybridMultilevel"/>
    <w:tmpl w:val="CB7C0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56131B"/>
    <w:multiLevelType w:val="hybridMultilevel"/>
    <w:tmpl w:val="0F406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A83D8B"/>
    <w:multiLevelType w:val="hybridMultilevel"/>
    <w:tmpl w:val="A17C7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6982FCF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A84042"/>
    <w:multiLevelType w:val="hybridMultilevel"/>
    <w:tmpl w:val="F32EB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8703C9"/>
    <w:multiLevelType w:val="hybridMultilevel"/>
    <w:tmpl w:val="34BA52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8E2AEC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654FA7"/>
    <w:multiLevelType w:val="hybridMultilevel"/>
    <w:tmpl w:val="DE2CC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66945"/>
    <w:multiLevelType w:val="hybridMultilevel"/>
    <w:tmpl w:val="0F4068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9"/>
  </w:num>
  <w:num w:numId="20">
    <w:abstractNumId w:val="35"/>
  </w:num>
  <w:num w:numId="21">
    <w:abstractNumId w:val="1"/>
  </w:num>
  <w:num w:numId="22">
    <w:abstractNumId w:val="6"/>
  </w:num>
  <w:num w:numId="23">
    <w:abstractNumId w:val="25"/>
  </w:num>
  <w:num w:numId="24">
    <w:abstractNumId w:val="26"/>
  </w:num>
  <w:num w:numId="25">
    <w:abstractNumId w:val="21"/>
  </w:num>
  <w:num w:numId="26">
    <w:abstractNumId w:val="16"/>
  </w:num>
  <w:num w:numId="27">
    <w:abstractNumId w:val="9"/>
  </w:num>
  <w:num w:numId="28">
    <w:abstractNumId w:val="39"/>
  </w:num>
  <w:num w:numId="29">
    <w:abstractNumId w:val="0"/>
  </w:num>
  <w:num w:numId="30">
    <w:abstractNumId w:val="2"/>
  </w:num>
  <w:num w:numId="31">
    <w:abstractNumId w:val="45"/>
  </w:num>
  <w:num w:numId="32">
    <w:abstractNumId w:val="36"/>
  </w:num>
  <w:num w:numId="33">
    <w:abstractNumId w:val="30"/>
  </w:num>
  <w:num w:numId="34">
    <w:abstractNumId w:val="28"/>
  </w:num>
  <w:num w:numId="35">
    <w:abstractNumId w:val="38"/>
  </w:num>
  <w:num w:numId="36">
    <w:abstractNumId w:val="41"/>
  </w:num>
  <w:num w:numId="37">
    <w:abstractNumId w:val="15"/>
  </w:num>
  <w:num w:numId="38">
    <w:abstractNumId w:val="5"/>
  </w:num>
  <w:num w:numId="39">
    <w:abstractNumId w:val="37"/>
  </w:num>
  <w:num w:numId="40">
    <w:abstractNumId w:val="19"/>
  </w:num>
  <w:num w:numId="41">
    <w:abstractNumId w:val="7"/>
  </w:num>
  <w:num w:numId="42">
    <w:abstractNumId w:val="31"/>
  </w:num>
  <w:num w:numId="43">
    <w:abstractNumId w:val="14"/>
  </w:num>
  <w:num w:numId="44">
    <w:abstractNumId w:val="24"/>
  </w:num>
  <w:num w:numId="45">
    <w:abstractNumId w:val="32"/>
  </w:num>
  <w:num w:numId="4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GwNLYwtjQ2tLQ0MTZQ0lEKTi0uzszPAykwrAUAVSb2TywAAAA="/>
  </w:docVars>
  <w:rsids>
    <w:rsidRoot w:val="00081061"/>
    <w:rsid w:val="00005D05"/>
    <w:rsid w:val="00015C89"/>
    <w:rsid w:val="000716BB"/>
    <w:rsid w:val="00081061"/>
    <w:rsid w:val="00090132"/>
    <w:rsid w:val="00094AC5"/>
    <w:rsid w:val="000B58CF"/>
    <w:rsid w:val="000C5C85"/>
    <w:rsid w:val="000D5E2C"/>
    <w:rsid w:val="000F3680"/>
    <w:rsid w:val="000F5011"/>
    <w:rsid w:val="00100A30"/>
    <w:rsid w:val="00101AFA"/>
    <w:rsid w:val="001031D0"/>
    <w:rsid w:val="00103947"/>
    <w:rsid w:val="00111F9F"/>
    <w:rsid w:val="001271A5"/>
    <w:rsid w:val="00127FC9"/>
    <w:rsid w:val="00133A47"/>
    <w:rsid w:val="00135162"/>
    <w:rsid w:val="00147219"/>
    <w:rsid w:val="0017267B"/>
    <w:rsid w:val="00176CEC"/>
    <w:rsid w:val="001C2CA9"/>
    <w:rsid w:val="001C7116"/>
    <w:rsid w:val="00200523"/>
    <w:rsid w:val="002041BC"/>
    <w:rsid w:val="00214502"/>
    <w:rsid w:val="00214E22"/>
    <w:rsid w:val="002404E2"/>
    <w:rsid w:val="00242C4F"/>
    <w:rsid w:val="00243F4A"/>
    <w:rsid w:val="00271436"/>
    <w:rsid w:val="00297572"/>
    <w:rsid w:val="002A697C"/>
    <w:rsid w:val="002B7282"/>
    <w:rsid w:val="002B741A"/>
    <w:rsid w:val="002C3A8B"/>
    <w:rsid w:val="002E49B7"/>
    <w:rsid w:val="002E6E9A"/>
    <w:rsid w:val="002F7598"/>
    <w:rsid w:val="00301165"/>
    <w:rsid w:val="003024CC"/>
    <w:rsid w:val="0032561F"/>
    <w:rsid w:val="003356C7"/>
    <w:rsid w:val="0033754A"/>
    <w:rsid w:val="003403AE"/>
    <w:rsid w:val="0034178B"/>
    <w:rsid w:val="00345A23"/>
    <w:rsid w:val="00345D78"/>
    <w:rsid w:val="00375BCA"/>
    <w:rsid w:val="00376921"/>
    <w:rsid w:val="00382745"/>
    <w:rsid w:val="00384033"/>
    <w:rsid w:val="003914B9"/>
    <w:rsid w:val="003A35D3"/>
    <w:rsid w:val="003B447D"/>
    <w:rsid w:val="003C1615"/>
    <w:rsid w:val="003C335E"/>
    <w:rsid w:val="003C4F6A"/>
    <w:rsid w:val="003D07CD"/>
    <w:rsid w:val="003D6134"/>
    <w:rsid w:val="003E025C"/>
    <w:rsid w:val="003F26D8"/>
    <w:rsid w:val="003F2A1B"/>
    <w:rsid w:val="003F37EA"/>
    <w:rsid w:val="0043665A"/>
    <w:rsid w:val="0045212F"/>
    <w:rsid w:val="004828C7"/>
    <w:rsid w:val="00485369"/>
    <w:rsid w:val="00487E97"/>
    <w:rsid w:val="004946E6"/>
    <w:rsid w:val="004A4E4C"/>
    <w:rsid w:val="004B6522"/>
    <w:rsid w:val="004C0EF9"/>
    <w:rsid w:val="004C5861"/>
    <w:rsid w:val="004D5772"/>
    <w:rsid w:val="004F526D"/>
    <w:rsid w:val="00503832"/>
    <w:rsid w:val="005053F9"/>
    <w:rsid w:val="005256F6"/>
    <w:rsid w:val="0052754B"/>
    <w:rsid w:val="00533C23"/>
    <w:rsid w:val="00557F6D"/>
    <w:rsid w:val="0057459F"/>
    <w:rsid w:val="0058253D"/>
    <w:rsid w:val="00584001"/>
    <w:rsid w:val="005854C5"/>
    <w:rsid w:val="005950AB"/>
    <w:rsid w:val="005B7D73"/>
    <w:rsid w:val="005C4F71"/>
    <w:rsid w:val="005E6EE0"/>
    <w:rsid w:val="005F376C"/>
    <w:rsid w:val="005F64A8"/>
    <w:rsid w:val="00600389"/>
    <w:rsid w:val="00604F4A"/>
    <w:rsid w:val="0060546E"/>
    <w:rsid w:val="00641741"/>
    <w:rsid w:val="00647410"/>
    <w:rsid w:val="00672E95"/>
    <w:rsid w:val="0067661A"/>
    <w:rsid w:val="00681503"/>
    <w:rsid w:val="00696DA9"/>
    <w:rsid w:val="006B441B"/>
    <w:rsid w:val="006D55D5"/>
    <w:rsid w:val="006E5596"/>
    <w:rsid w:val="007045A0"/>
    <w:rsid w:val="007077AE"/>
    <w:rsid w:val="007356FD"/>
    <w:rsid w:val="00754774"/>
    <w:rsid w:val="00764E4E"/>
    <w:rsid w:val="007702C7"/>
    <w:rsid w:val="007954F9"/>
    <w:rsid w:val="007C052C"/>
    <w:rsid w:val="007C066E"/>
    <w:rsid w:val="007C6A1B"/>
    <w:rsid w:val="007D33F8"/>
    <w:rsid w:val="007E1E6E"/>
    <w:rsid w:val="007E3844"/>
    <w:rsid w:val="00804302"/>
    <w:rsid w:val="00812C52"/>
    <w:rsid w:val="00826EDD"/>
    <w:rsid w:val="00842FD6"/>
    <w:rsid w:val="00845FBA"/>
    <w:rsid w:val="00850B6D"/>
    <w:rsid w:val="00881F50"/>
    <w:rsid w:val="00882319"/>
    <w:rsid w:val="00884BB3"/>
    <w:rsid w:val="00893049"/>
    <w:rsid w:val="0089322F"/>
    <w:rsid w:val="00895F67"/>
    <w:rsid w:val="008A5145"/>
    <w:rsid w:val="008B602E"/>
    <w:rsid w:val="008C3A48"/>
    <w:rsid w:val="008E34C3"/>
    <w:rsid w:val="0090291D"/>
    <w:rsid w:val="00924EE1"/>
    <w:rsid w:val="00935CE3"/>
    <w:rsid w:val="00940AC9"/>
    <w:rsid w:val="00947CB4"/>
    <w:rsid w:val="00971302"/>
    <w:rsid w:val="0097256E"/>
    <w:rsid w:val="00975BF3"/>
    <w:rsid w:val="0098608F"/>
    <w:rsid w:val="00994BB5"/>
    <w:rsid w:val="009A0922"/>
    <w:rsid w:val="009B3521"/>
    <w:rsid w:val="009C5024"/>
    <w:rsid w:val="009D57EE"/>
    <w:rsid w:val="009D6DD6"/>
    <w:rsid w:val="009F2B34"/>
    <w:rsid w:val="00A04767"/>
    <w:rsid w:val="00A063E7"/>
    <w:rsid w:val="00A26E00"/>
    <w:rsid w:val="00A3342E"/>
    <w:rsid w:val="00A3350E"/>
    <w:rsid w:val="00A365E7"/>
    <w:rsid w:val="00A93184"/>
    <w:rsid w:val="00AB2FC4"/>
    <w:rsid w:val="00AC34C9"/>
    <w:rsid w:val="00AD73E1"/>
    <w:rsid w:val="00AE1E49"/>
    <w:rsid w:val="00AE65A1"/>
    <w:rsid w:val="00AF18FF"/>
    <w:rsid w:val="00AF2384"/>
    <w:rsid w:val="00B04862"/>
    <w:rsid w:val="00B11259"/>
    <w:rsid w:val="00B2789A"/>
    <w:rsid w:val="00B40B64"/>
    <w:rsid w:val="00B40FFE"/>
    <w:rsid w:val="00B45665"/>
    <w:rsid w:val="00B8074D"/>
    <w:rsid w:val="00B92121"/>
    <w:rsid w:val="00BB1BA8"/>
    <w:rsid w:val="00BB3362"/>
    <w:rsid w:val="00BC14B0"/>
    <w:rsid w:val="00BC54A8"/>
    <w:rsid w:val="00BC7407"/>
    <w:rsid w:val="00BD108D"/>
    <w:rsid w:val="00BE7BD5"/>
    <w:rsid w:val="00C03F80"/>
    <w:rsid w:val="00C06938"/>
    <w:rsid w:val="00C10CC7"/>
    <w:rsid w:val="00C37D13"/>
    <w:rsid w:val="00C450BF"/>
    <w:rsid w:val="00C55956"/>
    <w:rsid w:val="00C67247"/>
    <w:rsid w:val="00C72C57"/>
    <w:rsid w:val="00CA57AD"/>
    <w:rsid w:val="00CB403B"/>
    <w:rsid w:val="00CC78FC"/>
    <w:rsid w:val="00CE17CF"/>
    <w:rsid w:val="00CF5DCA"/>
    <w:rsid w:val="00D007ED"/>
    <w:rsid w:val="00D020CD"/>
    <w:rsid w:val="00D16ACB"/>
    <w:rsid w:val="00D31B94"/>
    <w:rsid w:val="00D3785B"/>
    <w:rsid w:val="00D401B3"/>
    <w:rsid w:val="00D74725"/>
    <w:rsid w:val="00D821F4"/>
    <w:rsid w:val="00DA19D5"/>
    <w:rsid w:val="00DB599E"/>
    <w:rsid w:val="00DB5C9E"/>
    <w:rsid w:val="00DD461D"/>
    <w:rsid w:val="00DD594E"/>
    <w:rsid w:val="00DE0786"/>
    <w:rsid w:val="00DF1EB4"/>
    <w:rsid w:val="00DF47ED"/>
    <w:rsid w:val="00E010D7"/>
    <w:rsid w:val="00E01D5C"/>
    <w:rsid w:val="00E05831"/>
    <w:rsid w:val="00E2242A"/>
    <w:rsid w:val="00E36BBF"/>
    <w:rsid w:val="00E37DEB"/>
    <w:rsid w:val="00E579C1"/>
    <w:rsid w:val="00EB42D7"/>
    <w:rsid w:val="00EB4FF9"/>
    <w:rsid w:val="00ED1B78"/>
    <w:rsid w:val="00EE170C"/>
    <w:rsid w:val="00EE35E1"/>
    <w:rsid w:val="00EF46F8"/>
    <w:rsid w:val="00F461B2"/>
    <w:rsid w:val="00F474C1"/>
    <w:rsid w:val="00F7333C"/>
    <w:rsid w:val="00F817FC"/>
    <w:rsid w:val="00FA0A0F"/>
    <w:rsid w:val="00FA39B5"/>
    <w:rsid w:val="00FC132C"/>
    <w:rsid w:val="00FD7FDE"/>
    <w:rsid w:val="00FE4C31"/>
    <w:rsid w:val="00FF29F4"/>
    <w:rsid w:val="00FF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B5B69"/>
  <w15:chartTrackingRefBased/>
  <w15:docId w15:val="{1D1DE160-AD8A-4604-A869-21A06CC6F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81061"/>
    <w:pPr>
      <w:ind w:left="720"/>
      <w:contextualSpacing/>
    </w:pPr>
  </w:style>
  <w:style w:type="character" w:customStyle="1" w:styleId="fontstyle01">
    <w:name w:val="fontstyle01"/>
    <w:basedOn w:val="DefaultParagraphFont"/>
    <w:rsid w:val="00081061"/>
    <w:rPr>
      <w:rFonts w:ascii="BdvjjjAdvTT86d47313" w:hAnsi="Bdvjjj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81061"/>
  </w:style>
  <w:style w:type="table" w:styleId="TableGrid">
    <w:name w:val="Table Grid"/>
    <w:basedOn w:val="TableNormal"/>
    <w:uiPriority w:val="59"/>
    <w:rsid w:val="00081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1061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8</Pages>
  <Words>1758</Words>
  <Characters>1002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meraw</dc:creator>
  <cp:keywords/>
  <dc:description/>
  <cp:lastModifiedBy>B. Taye</cp:lastModifiedBy>
  <cp:revision>227</cp:revision>
  <dcterms:created xsi:type="dcterms:W3CDTF">2020-10-25T07:20:00Z</dcterms:created>
  <dcterms:modified xsi:type="dcterms:W3CDTF">2021-12-25T08:18:00Z</dcterms:modified>
</cp:coreProperties>
</file>